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A0AA8" w14:textId="77777777" w:rsidR="00D86116" w:rsidRPr="00D86116" w:rsidRDefault="00D86116" w:rsidP="00D8611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 xml:space="preserve">Non-canonical </w:t>
      </w:r>
      <w:proofErr w:type="spellStart"/>
      <w:r w:rsidRPr="00D86116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>Metatranscriptomic</w:t>
      </w:r>
      <w:proofErr w:type="spellEnd"/>
      <w:r w:rsidRPr="00D86116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 xml:space="preserve"> analysis of COVID-19 and Dengue reveals an expanded microbial and AMR landscape in COVID-19 mortality patients</w:t>
      </w:r>
    </w:p>
    <w:p w14:paraId="6687A3C6" w14:textId="77777777" w:rsidR="00D86116" w:rsidRPr="00D86116" w:rsidRDefault="00D86116" w:rsidP="00D861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anchal Yadav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,6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aiyan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Ali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6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riti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Devi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allawi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Kumari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4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Jyoti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Soni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Garima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Bansidhar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Tarai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andeep Budhiraja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Uzma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Shamim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</w:t>
      </w:r>
      <w:proofErr w:type="gramStart"/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2,*</w:t>
      </w:r>
      <w:proofErr w:type="gramEnd"/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 xml:space="preserve"> 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Rajesh Pandey</w:t>
      </w: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,7,*</w:t>
      </w:r>
    </w:p>
    <w:p w14:paraId="7CA2CD79" w14:textId="77777777" w:rsidR="00D86116" w:rsidRPr="00D86116" w:rsidRDefault="00D86116" w:rsidP="00D8611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Division of Immunology and Infectious Disease Biology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Ntegrative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GENomics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of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HOst-PathogEn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(INGEN-HOPE) laboratory, CSIR-Institute of Genomics and Integrative Biology (CSIR-IGIB), Mall Road, Delhi-110007, India.</w:t>
      </w:r>
    </w:p>
    <w:p w14:paraId="0CB1A667" w14:textId="77777777" w:rsidR="00D86116" w:rsidRPr="00D86116" w:rsidRDefault="00D86116" w:rsidP="00D8611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2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Ashoka University,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onipat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Haryana-131029, India</w:t>
      </w:r>
    </w:p>
    <w:p w14:paraId="1649723F" w14:textId="77777777" w:rsidR="00D86116" w:rsidRPr="00D86116" w:rsidRDefault="00D86116" w:rsidP="00D8611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3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cademy of Scientific and Innovative Research (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cSIR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), Ghaziabad-201002, India.</w:t>
      </w:r>
    </w:p>
    <w:p w14:paraId="1AB0908A" w14:textId="77777777" w:rsidR="00D86116" w:rsidRPr="00D86116" w:rsidRDefault="00D86116" w:rsidP="00D8611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4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ndraprastha Institute of Information Technology (IIIT), New Delhi-110020, India</w:t>
      </w:r>
    </w:p>
    <w:p w14:paraId="02A5B3B6" w14:textId="77777777" w:rsidR="00D86116" w:rsidRPr="00D86116" w:rsidRDefault="00D86116" w:rsidP="00D8611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Max Super Speciality Hospital (A Unit of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Devki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Devi Foundation), Max Healthcare, Delhi 110017, India.</w:t>
      </w:r>
    </w:p>
    <w:p w14:paraId="29EBFBB9" w14:textId="77777777" w:rsidR="00D86116" w:rsidRPr="00D86116" w:rsidRDefault="00D86116" w:rsidP="00D861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6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qual contribution</w:t>
      </w:r>
    </w:p>
    <w:p w14:paraId="5D24C14C" w14:textId="77777777" w:rsidR="00D86116" w:rsidRPr="00D86116" w:rsidRDefault="00D86116" w:rsidP="00D861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*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o-corresponding authors</w:t>
      </w:r>
    </w:p>
    <w:p w14:paraId="66187053" w14:textId="77777777" w:rsidR="00D86116" w:rsidRPr="00D86116" w:rsidRDefault="00D86116" w:rsidP="00D861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7</w:t>
      </w: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Lead contact</w:t>
      </w:r>
    </w:p>
    <w:p w14:paraId="529A19AF" w14:textId="77777777" w:rsidR="00D86116" w:rsidRPr="00D86116" w:rsidRDefault="00D86116" w:rsidP="00D861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7CD8403D" w14:textId="77777777" w:rsidR="00D86116" w:rsidRPr="00D86116" w:rsidRDefault="00D86116" w:rsidP="00D8611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ontact Details:</w:t>
      </w:r>
    </w:p>
    <w:p w14:paraId="0F25530F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>Rajesh Pandey, PhD</w:t>
      </w:r>
    </w:p>
    <w:p w14:paraId="25F01355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rincipal Scientist,</w:t>
      </w:r>
    </w:p>
    <w:p w14:paraId="06227627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Ntegrative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GENomics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of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HOst-PathogEn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(INGEN-HOPE) laboratory,</w:t>
      </w:r>
    </w:p>
    <w:p w14:paraId="731B7A93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SIR-Institute of Genomics and Integrative Biology (CSIR-IGIB),</w:t>
      </w:r>
    </w:p>
    <w:p w14:paraId="003A5364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orth Campus, Near Jubilee Hall, Mall Road, Delhi-110007, India.</w:t>
      </w:r>
    </w:p>
    <w:p w14:paraId="589DCBB7" w14:textId="77777777" w:rsidR="00D86116" w:rsidRPr="00D86116" w:rsidRDefault="00D86116" w:rsidP="00D8611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Contact: </w:t>
      </w:r>
      <w:hyperlink r:id="rId4">
        <w:r w:rsidRPr="00D86116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IN"/>
            <w14:ligatures w14:val="none"/>
          </w:rPr>
          <w:t>rajeshp@igib.in</w:t>
        </w:r>
      </w:hyperlink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; </w:t>
      </w:r>
      <w:hyperlink r:id="rId5">
        <w:r w:rsidRPr="00D86116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IN"/>
            <w14:ligatures w14:val="none"/>
          </w:rPr>
          <w:t>rajesh.p@igib.res.in</w:t>
        </w:r>
      </w:hyperlink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; Tel.: 011-27002200 (Ext. 254)</w:t>
      </w:r>
    </w:p>
    <w:p w14:paraId="389D01A6" w14:textId="77777777" w:rsidR="00D86116" w:rsidRPr="00D86116" w:rsidRDefault="00D86116" w:rsidP="00D8611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</w:pPr>
    </w:p>
    <w:p w14:paraId="7A55212E" w14:textId="77777777" w:rsidR="00D86116" w:rsidRPr="00D86116" w:rsidRDefault="00D86116" w:rsidP="00D8611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bookmarkStart w:id="0" w:name="_17nkapd9kfj1" w:colFirst="0" w:colLast="0"/>
      <w:bookmarkEnd w:id="0"/>
      <w:r w:rsidRPr="00D86116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 xml:space="preserve">Running title: </w:t>
      </w:r>
      <w:proofErr w:type="spellStart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esistome</w:t>
      </w:r>
      <w:proofErr w:type="spellEnd"/>
      <w:r w:rsidRPr="00D86116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and Microbiome Dynamics in COVID-19 and Dengue</w:t>
      </w:r>
    </w:p>
    <w:p w14:paraId="3E38CA7C" w14:textId="2EE6E6C9" w:rsidR="00D86116" w:rsidRDefault="00D86116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307745" w14:textId="77777777" w:rsidR="00D86116" w:rsidRDefault="00D86116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620FABC" w14:textId="034D76E1" w:rsidR="00B70975" w:rsidRPr="00A46898" w:rsidRDefault="008017F8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4689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46898">
        <w:rPr>
          <w:rFonts w:ascii="Times New Roman" w:hAnsi="Times New Roman" w:cs="Times New Roman"/>
          <w:b/>
          <w:bCs/>
        </w:rPr>
        <w:t xml:space="preserve">File </w:t>
      </w:r>
      <w:r w:rsidR="00CB68F8">
        <w:rPr>
          <w:rFonts w:ascii="Times New Roman" w:hAnsi="Times New Roman" w:cs="Times New Roman"/>
          <w:b/>
          <w:bCs/>
        </w:rPr>
        <w:t>S</w:t>
      </w:r>
      <w:r w:rsidR="00673D3D">
        <w:rPr>
          <w:rFonts w:ascii="Times New Roman" w:hAnsi="Times New Roman" w:cs="Times New Roman"/>
          <w:b/>
          <w:bCs/>
        </w:rPr>
        <w:t>6</w:t>
      </w:r>
      <w:bookmarkStart w:id="1" w:name="_GoBack"/>
      <w:bookmarkEnd w:id="1"/>
      <w:r w:rsidRPr="00A46898">
        <w:rPr>
          <w:rFonts w:ascii="Times New Roman" w:hAnsi="Times New Roman" w:cs="Times New Roman"/>
          <w:b/>
          <w:bCs/>
        </w:rPr>
        <w:t xml:space="preserve">: </w:t>
      </w:r>
      <w:r w:rsidR="00A46898">
        <w:rPr>
          <w:rFonts w:ascii="Times New Roman" w:hAnsi="Times New Roman" w:cs="Times New Roman"/>
          <w:b/>
          <w:bCs/>
        </w:rPr>
        <w:t>Cumulative C</w:t>
      </w:r>
      <w:r w:rsidR="00D94BE4" w:rsidRPr="00A46898">
        <w:rPr>
          <w:rFonts w:ascii="Times New Roman" w:hAnsi="Times New Roman" w:cs="Times New Roman"/>
          <w:b/>
          <w:bCs/>
        </w:rPr>
        <w:t xml:space="preserve">ontribution of </w:t>
      </w:r>
      <w:r w:rsidR="00A46898">
        <w:rPr>
          <w:rFonts w:ascii="Times New Roman" w:hAnsi="Times New Roman" w:cs="Times New Roman"/>
          <w:b/>
          <w:bCs/>
        </w:rPr>
        <w:t>TAMs with &gt;0.1% R</w:t>
      </w:r>
      <w:r w:rsidR="00D94BE4" w:rsidRPr="00A46898">
        <w:rPr>
          <w:rFonts w:ascii="Times New Roman" w:hAnsi="Times New Roman" w:cs="Times New Roman"/>
          <w:b/>
          <w:bCs/>
        </w:rPr>
        <w:t xml:space="preserve">elative </w:t>
      </w:r>
      <w:r w:rsidR="00A46898">
        <w:rPr>
          <w:rFonts w:ascii="Times New Roman" w:hAnsi="Times New Roman" w:cs="Times New Roman"/>
          <w:b/>
          <w:bCs/>
        </w:rPr>
        <w:t>Abundance to the Total Abundance W</w:t>
      </w:r>
      <w:r w:rsidR="00D94BE4" w:rsidRPr="00A46898">
        <w:rPr>
          <w:rFonts w:ascii="Times New Roman" w:hAnsi="Times New Roman" w:cs="Times New Roman"/>
          <w:b/>
          <w:bCs/>
        </w:rPr>
        <w:t xml:space="preserve">ithin </w:t>
      </w:r>
      <w:r w:rsidR="00A46898">
        <w:rPr>
          <w:rFonts w:ascii="Times New Roman" w:hAnsi="Times New Roman" w:cs="Times New Roman"/>
          <w:b/>
          <w:bCs/>
        </w:rPr>
        <w:t>the Corresponding Phyla.</w:t>
      </w:r>
    </w:p>
    <w:p w14:paraId="7C3EF4BE" w14:textId="77777777" w:rsidR="00D94BE4" w:rsidRPr="00A46898" w:rsidRDefault="00D94BE4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30B82E0" w14:textId="145AAA1A" w:rsidR="00B70975" w:rsidRPr="00A46898" w:rsidRDefault="00B70975" w:rsidP="00A46898">
      <w:pPr>
        <w:spacing w:line="360" w:lineRule="auto"/>
        <w:jc w:val="both"/>
        <w:rPr>
          <w:rFonts w:ascii="Times New Roman" w:hAnsi="Times New Roman" w:cs="Times New Roman"/>
        </w:rPr>
      </w:pPr>
      <w:r w:rsidRPr="00A46898">
        <w:rPr>
          <w:rFonts w:ascii="Times New Roman" w:hAnsi="Times New Roman" w:cs="Times New Roman"/>
        </w:rPr>
        <w:t>The threshold of &gt;0.1% relative abundance for defining transcriptionally active microbes (TAMs) was selected to capture species making a meaningful contribution to their respective phyla, even if their individual abundances were modest. To justify this cutoff, we quantified the cumulative contribution of all species exceeding the 0.1% threshold within each phylum. Then we checked the percentage of cumulative species (belonging to each phylum) with respect t</w:t>
      </w:r>
      <w:r w:rsidR="00D94BE4" w:rsidRPr="00A46898">
        <w:rPr>
          <w:rFonts w:ascii="Times New Roman" w:hAnsi="Times New Roman" w:cs="Times New Roman"/>
        </w:rPr>
        <w:t>otal species abundance within each phylum</w:t>
      </w:r>
      <w:r w:rsidRPr="00A46898">
        <w:rPr>
          <w:rFonts w:ascii="Times New Roman" w:hAnsi="Times New Roman" w:cs="Times New Roman"/>
        </w:rPr>
        <w:t xml:space="preserve">. </w:t>
      </w:r>
      <w:r w:rsidR="00D94BE4" w:rsidRPr="00A46898">
        <w:rPr>
          <w:rFonts w:ascii="Times New Roman" w:hAnsi="Times New Roman" w:cs="Times New Roman"/>
        </w:rPr>
        <w:t>The count percentage indicates the contribution of abundant species in their respective phylum.</w:t>
      </w:r>
    </w:p>
    <w:p w14:paraId="5F275366" w14:textId="26FA00B1" w:rsidR="00B70975" w:rsidRPr="00A46898" w:rsidRDefault="00B70975" w:rsidP="00A46898">
      <w:pPr>
        <w:spacing w:line="360" w:lineRule="auto"/>
        <w:jc w:val="both"/>
        <w:rPr>
          <w:rFonts w:ascii="Times New Roman" w:hAnsi="Times New Roman" w:cs="Times New Roman"/>
        </w:rPr>
      </w:pPr>
      <w:r w:rsidRPr="00A46898">
        <w:rPr>
          <w:rFonts w:ascii="Times New Roman" w:hAnsi="Times New Roman" w:cs="Times New Roman"/>
        </w:rPr>
        <w:t>This analysis demonstrated that, although the threshold may seem low in absolute terms, the included species collectively represent a substantial—and often dominant—proportion of the total phylum-level abundance across samples.</w:t>
      </w:r>
      <w:r w:rsidR="00D94BE4" w:rsidRPr="00A46898">
        <w:rPr>
          <w:rFonts w:ascii="Times New Roman" w:hAnsi="Times New Roman" w:cs="Times New Roman"/>
        </w:rPr>
        <w:t xml:space="preserve"> </w:t>
      </w:r>
    </w:p>
    <w:p w14:paraId="4C6CC0EF" w14:textId="77777777" w:rsidR="00B70975" w:rsidRPr="00A46898" w:rsidRDefault="00B70975" w:rsidP="00A46898">
      <w:pPr>
        <w:spacing w:line="360" w:lineRule="auto"/>
        <w:jc w:val="both"/>
        <w:rPr>
          <w:rFonts w:ascii="Times New Roman" w:hAnsi="Times New Roman" w:cs="Times New Roman"/>
        </w:rPr>
      </w:pPr>
    </w:p>
    <w:p w14:paraId="48CD2C89" w14:textId="77777777" w:rsidR="00B70975" w:rsidRPr="00A46898" w:rsidRDefault="00B70975" w:rsidP="00A46898">
      <w:pPr>
        <w:spacing w:line="360" w:lineRule="auto"/>
        <w:jc w:val="both"/>
        <w:rPr>
          <w:rFonts w:ascii="Times New Roman" w:hAnsi="Times New Roman" w:cs="Times New Roman"/>
        </w:rPr>
      </w:pPr>
    </w:p>
    <w:p w14:paraId="2C2BCA3B" w14:textId="77777777" w:rsidR="00D94BE4" w:rsidRPr="00A46898" w:rsidRDefault="00D94BE4" w:rsidP="00A46898">
      <w:pPr>
        <w:jc w:val="both"/>
        <w:rPr>
          <w:rFonts w:ascii="Times New Roman" w:hAnsi="Times New Roman" w:cs="Times New Roman"/>
        </w:rPr>
      </w:pPr>
    </w:p>
    <w:p w14:paraId="686B1FF0" w14:textId="77777777" w:rsidR="008017F8" w:rsidRPr="00A46898" w:rsidRDefault="008017F8" w:rsidP="00A46898">
      <w:pPr>
        <w:jc w:val="both"/>
        <w:rPr>
          <w:rFonts w:ascii="Times New Roman" w:hAnsi="Times New Roman" w:cs="Times New Roman"/>
        </w:rPr>
      </w:pPr>
    </w:p>
    <w:p w14:paraId="48C7E70C" w14:textId="0E99FA60" w:rsidR="008017F8" w:rsidRPr="00A46898" w:rsidRDefault="008017F8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46898">
        <w:rPr>
          <w:rFonts w:ascii="Times New Roman" w:hAnsi="Times New Roman" w:cs="Times New Roman"/>
        </w:rPr>
        <w:t xml:space="preserve">Table (a): </w:t>
      </w:r>
      <w:r w:rsidR="00D94BE4" w:rsidRPr="00A46898">
        <w:rPr>
          <w:rFonts w:ascii="Times New Roman" w:hAnsi="Times New Roman" w:cs="Times New Roman"/>
          <w:b/>
          <w:bCs/>
        </w:rPr>
        <w:t xml:space="preserve">Percentage of species with exceeding 0.1% relative abundance present in 50% of sample to total phylum-level abundance in dengue sampl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8"/>
        <w:gridCol w:w="2951"/>
        <w:gridCol w:w="1792"/>
        <w:gridCol w:w="1845"/>
      </w:tblGrid>
      <w:tr w:rsidR="008017F8" w:rsidRPr="00A46898" w14:paraId="0CBF68EC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CF82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Dengue Abundant Phy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8347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Species with &gt;0.1% RA in 50%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10288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Total species in phy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B04AE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Counts Percentage </w:t>
            </w:r>
          </w:p>
        </w:tc>
      </w:tr>
      <w:tr w:rsidR="008017F8" w:rsidRPr="00A46898" w14:paraId="2B95CB38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8D3D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Actin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2C79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02E2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71B0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8</w:t>
            </w:r>
          </w:p>
        </w:tc>
      </w:tr>
      <w:tr w:rsidR="008017F8" w:rsidRPr="00A46898" w14:paraId="3F08F1D0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1E2B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Artver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136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9065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64DF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6</w:t>
            </w:r>
          </w:p>
        </w:tc>
      </w:tr>
      <w:tr w:rsidR="008017F8" w:rsidRPr="00A46898" w14:paraId="70BDC8AC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19B8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Bacteroid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8FB4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E016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8C86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1</w:t>
            </w:r>
          </w:p>
        </w:tc>
      </w:tr>
      <w:tr w:rsidR="008017F8" w:rsidRPr="00A46898" w14:paraId="520D7B53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86ED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Cyan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0E76E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B18B7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EF5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.3</w:t>
            </w:r>
          </w:p>
        </w:tc>
      </w:tr>
      <w:tr w:rsidR="008017F8" w:rsidRPr="00A46898" w14:paraId="36595F5D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10B1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Duplorna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49AA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ABD8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659A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4.0</w:t>
            </w:r>
          </w:p>
        </w:tc>
      </w:tr>
      <w:tr w:rsidR="008017F8" w:rsidRPr="00A46898" w14:paraId="0F83BAFE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C3F97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lastRenderedPageBreak/>
              <w:t>Euryarchae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03E4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2DD8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378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8</w:t>
            </w:r>
          </w:p>
        </w:tc>
      </w:tr>
      <w:tr w:rsidR="008017F8" w:rsidRPr="00A46898" w14:paraId="049032FA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9557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Firmic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FF8F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DF91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8A78A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6</w:t>
            </w:r>
          </w:p>
        </w:tc>
      </w:tr>
      <w:tr w:rsidR="008017F8" w:rsidRPr="00A46898" w14:paraId="5A880186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04C2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Kitrino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5676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BC277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01AF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8</w:t>
            </w:r>
          </w:p>
        </w:tc>
      </w:tr>
      <w:tr w:rsidR="008017F8" w:rsidRPr="00A46898" w14:paraId="5F028DF7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F529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Negarna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F32D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EB05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E104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6</w:t>
            </w:r>
          </w:p>
        </w:tc>
      </w:tr>
      <w:tr w:rsidR="008017F8" w:rsidRPr="00A46898" w14:paraId="3AC521B8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1C58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Nucleocyto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506C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E91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AE9B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0</w:t>
            </w:r>
          </w:p>
        </w:tc>
      </w:tr>
      <w:tr w:rsidR="008017F8" w:rsidRPr="00A46898" w14:paraId="7173ED00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B5C9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Peplo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B354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73E9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89B8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6.0</w:t>
            </w:r>
          </w:p>
        </w:tc>
      </w:tr>
      <w:tr w:rsidR="008017F8" w:rsidRPr="00A46898" w14:paraId="7327AC04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7FA1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Pisu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2C73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2121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C5578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0.6</w:t>
            </w:r>
          </w:p>
        </w:tc>
      </w:tr>
      <w:tr w:rsidR="008017F8" w:rsidRPr="00A46898" w14:paraId="055719B8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03F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Planctomyc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83E4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D77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8621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5.9</w:t>
            </w:r>
          </w:p>
        </w:tc>
      </w:tr>
      <w:tr w:rsidR="008017F8" w:rsidRPr="00A46898" w14:paraId="3AA58D9E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25EC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Prote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A648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ED13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D7D87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7</w:t>
            </w:r>
          </w:p>
        </w:tc>
      </w:tr>
      <w:tr w:rsidR="008017F8" w:rsidRPr="00A46898" w14:paraId="74C8C379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6BD9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Spirocha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51A5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0BA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98D9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1</w:t>
            </w:r>
          </w:p>
        </w:tc>
      </w:tr>
      <w:tr w:rsidR="008017F8" w:rsidRPr="00A46898" w14:paraId="4065E27D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E3F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8F02A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640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3782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0.5</w:t>
            </w:r>
          </w:p>
        </w:tc>
      </w:tr>
      <w:tr w:rsidR="008017F8" w:rsidRPr="00A46898" w14:paraId="31BCCB77" w14:textId="77777777" w:rsidTr="008017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E993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E1F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0CA4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C8C3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4</w:t>
            </w:r>
          </w:p>
        </w:tc>
      </w:tr>
    </w:tbl>
    <w:p w14:paraId="2EFD498A" w14:textId="77777777" w:rsidR="008017F8" w:rsidRPr="00A46898" w:rsidRDefault="008017F8" w:rsidP="00A46898">
      <w:pPr>
        <w:jc w:val="both"/>
        <w:rPr>
          <w:rFonts w:ascii="Times New Roman" w:hAnsi="Times New Roman" w:cs="Times New Roman"/>
        </w:rPr>
      </w:pPr>
    </w:p>
    <w:p w14:paraId="16E2DB68" w14:textId="77777777" w:rsidR="008017F8" w:rsidRPr="00A46898" w:rsidRDefault="008017F8" w:rsidP="00A46898">
      <w:pPr>
        <w:jc w:val="both"/>
        <w:rPr>
          <w:rFonts w:ascii="Times New Roman" w:hAnsi="Times New Roman" w:cs="Times New Roman"/>
        </w:rPr>
      </w:pPr>
    </w:p>
    <w:p w14:paraId="241F9132" w14:textId="35C4C1E0" w:rsidR="00D94BE4" w:rsidRPr="00A46898" w:rsidRDefault="008017F8" w:rsidP="00A468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46898">
        <w:rPr>
          <w:rFonts w:ascii="Times New Roman" w:hAnsi="Times New Roman" w:cs="Times New Roman"/>
        </w:rPr>
        <w:t xml:space="preserve">Table (b): </w:t>
      </w:r>
      <w:r w:rsidR="00D94BE4" w:rsidRPr="00A46898">
        <w:rPr>
          <w:rFonts w:ascii="Times New Roman" w:hAnsi="Times New Roman" w:cs="Times New Roman"/>
          <w:b/>
          <w:bCs/>
        </w:rPr>
        <w:t xml:space="preserve">Percentage of species with exceeding 0.1% relative abundance present in 50% of sample to total phylum-level abundance in COVID-19 samples </w:t>
      </w:r>
    </w:p>
    <w:p w14:paraId="15C00BAC" w14:textId="6A11F92A" w:rsidR="008017F8" w:rsidRPr="00A46898" w:rsidRDefault="008017F8" w:rsidP="00A46898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9"/>
        <w:gridCol w:w="2903"/>
        <w:gridCol w:w="1770"/>
        <w:gridCol w:w="1834"/>
      </w:tblGrid>
      <w:tr w:rsidR="008017F8" w:rsidRPr="00A46898" w14:paraId="6A7CFFB0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C882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COVID-19 Abundant Phy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0E3CA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Species with &gt;0.1% RA in 50% of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F941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Total species in phyl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25E0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  <w:b/>
                <w:bCs/>
              </w:rPr>
              <w:t>Counts Percentage </w:t>
            </w:r>
          </w:p>
        </w:tc>
      </w:tr>
      <w:tr w:rsidR="008017F8" w:rsidRPr="00A46898" w14:paraId="2951ED0D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9ED0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Actin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753E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9264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EFFA3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8</w:t>
            </w:r>
          </w:p>
        </w:tc>
      </w:tr>
      <w:tr w:rsidR="008017F8" w:rsidRPr="00A46898" w14:paraId="39926039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E79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Bacteroide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4337E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845F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1ACE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.5</w:t>
            </w:r>
          </w:p>
        </w:tc>
      </w:tr>
      <w:tr w:rsidR="008017F8" w:rsidRPr="00A46898" w14:paraId="37FF2B90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249F1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lastRenderedPageBreak/>
              <w:t>Firmic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773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982E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080EF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.8</w:t>
            </w:r>
          </w:p>
        </w:tc>
      </w:tr>
      <w:tr w:rsidR="008017F8" w:rsidRPr="00A46898" w14:paraId="26428645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70BE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Fus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F850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FA35B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AA1EA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7.6</w:t>
            </w:r>
          </w:p>
        </w:tc>
      </w:tr>
      <w:tr w:rsidR="008017F8" w:rsidRPr="00A46898" w14:paraId="14667F4A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5CD1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Negarnavirico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91AB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670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45E0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0.9</w:t>
            </w:r>
          </w:p>
        </w:tc>
      </w:tr>
      <w:tr w:rsidR="008017F8" w:rsidRPr="00A46898" w14:paraId="003AEEF6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DF65A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46898">
              <w:rPr>
                <w:rFonts w:ascii="Times New Roman" w:hAnsi="Times New Roman" w:cs="Times New Roman"/>
                <w:i/>
                <w:iCs/>
              </w:rPr>
              <w:t>Proteo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0A492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678F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8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C56CD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1.7</w:t>
            </w:r>
          </w:p>
        </w:tc>
      </w:tr>
      <w:tr w:rsidR="008017F8" w:rsidRPr="00A46898" w14:paraId="0B59DED0" w14:textId="77777777" w:rsidTr="00A169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E09D6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46898">
              <w:rPr>
                <w:rFonts w:ascii="Times New Roman" w:hAnsi="Times New Roman" w:cs="Times New Roman"/>
                <w:i/>
                <w:iCs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C58F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DFE7C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88D19" w14:textId="77777777" w:rsidR="008017F8" w:rsidRPr="00A46898" w:rsidRDefault="008017F8" w:rsidP="00A46898">
            <w:pPr>
              <w:jc w:val="both"/>
              <w:rPr>
                <w:rFonts w:ascii="Times New Roman" w:hAnsi="Times New Roman" w:cs="Times New Roman"/>
              </w:rPr>
            </w:pPr>
            <w:r w:rsidRPr="00A46898">
              <w:rPr>
                <w:rFonts w:ascii="Times New Roman" w:hAnsi="Times New Roman" w:cs="Times New Roman"/>
              </w:rPr>
              <w:t>3.2</w:t>
            </w:r>
          </w:p>
        </w:tc>
      </w:tr>
    </w:tbl>
    <w:p w14:paraId="01F45726" w14:textId="77777777" w:rsidR="008017F8" w:rsidRPr="00A46898" w:rsidRDefault="008017F8" w:rsidP="00A46898">
      <w:pPr>
        <w:jc w:val="both"/>
        <w:rPr>
          <w:rFonts w:ascii="Times New Roman" w:hAnsi="Times New Roman" w:cs="Times New Roman"/>
        </w:rPr>
      </w:pPr>
    </w:p>
    <w:sectPr w:rsidR="008017F8" w:rsidRPr="00A46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7F8"/>
    <w:rsid w:val="004F2EF8"/>
    <w:rsid w:val="00673D3D"/>
    <w:rsid w:val="008017F8"/>
    <w:rsid w:val="00A46898"/>
    <w:rsid w:val="00B70975"/>
    <w:rsid w:val="00CA1A9D"/>
    <w:rsid w:val="00CB68F8"/>
    <w:rsid w:val="00D86116"/>
    <w:rsid w:val="00D94BE4"/>
    <w:rsid w:val="00F4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3D40"/>
  <w15:chartTrackingRefBased/>
  <w15:docId w15:val="{9014791B-CAB5-4988-9069-9F1BB5FA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3882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8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97409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jesh.p@igib.res.in" TargetMode="External"/><Relationship Id="rId4" Type="http://schemas.openxmlformats.org/officeDocument/2006/relationships/hyperlink" Target="mailto:rajeshp@igib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_</dc:creator>
  <cp:keywords/>
  <dc:description/>
  <cp:lastModifiedBy>Aanchal</cp:lastModifiedBy>
  <cp:revision>5</cp:revision>
  <dcterms:created xsi:type="dcterms:W3CDTF">2025-06-18T07:31:00Z</dcterms:created>
  <dcterms:modified xsi:type="dcterms:W3CDTF">2025-06-19T14:24:00Z</dcterms:modified>
</cp:coreProperties>
</file>